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A7B43" w14:textId="77777777" w:rsidR="0066728D" w:rsidRPr="003232B8" w:rsidRDefault="0066728D" w:rsidP="0066728D">
      <w:pPr>
        <w:spacing w:line="360" w:lineRule="auto"/>
        <w:rPr>
          <w:rFonts w:ascii="Times New Roman" w:hAnsi="Times New Roman"/>
          <w:b/>
        </w:rPr>
      </w:pPr>
      <w:proofErr w:type="spellStart"/>
      <w:r w:rsidRPr="003232B8">
        <w:rPr>
          <w:rFonts w:ascii="Times New Roman" w:hAnsi="Times New Roman"/>
          <w:b/>
        </w:rPr>
        <w:t>Breitwieser</w:t>
      </w:r>
      <w:proofErr w:type="spellEnd"/>
      <w:r w:rsidRPr="003232B8">
        <w:rPr>
          <w:rFonts w:ascii="Times New Roman" w:hAnsi="Times New Roman"/>
          <w:b/>
        </w:rPr>
        <w:t xml:space="preserve">, Viricel </w:t>
      </w:r>
      <w:r w:rsidRPr="003232B8">
        <w:rPr>
          <w:rFonts w:ascii="Times New Roman" w:hAnsi="Times New Roman"/>
          <w:b/>
          <w:i/>
        </w:rPr>
        <w:t>et al.</w:t>
      </w:r>
      <w:r w:rsidRPr="003232B8">
        <w:rPr>
          <w:rFonts w:ascii="Times New Roman" w:hAnsi="Times New Roman"/>
          <w:b/>
        </w:rPr>
        <w:t xml:space="preserve"> - </w:t>
      </w:r>
      <w:proofErr w:type="spellStart"/>
      <w:r w:rsidRPr="003232B8">
        <w:rPr>
          <w:rFonts w:ascii="Times New Roman" w:hAnsi="Times New Roman"/>
          <w:b/>
        </w:rPr>
        <w:t>Supp</w:t>
      </w:r>
      <w:r>
        <w:rPr>
          <w:rFonts w:ascii="Times New Roman" w:hAnsi="Times New Roman"/>
          <w:b/>
        </w:rPr>
        <w:t>orting</w:t>
      </w:r>
      <w:proofErr w:type="spellEnd"/>
      <w:r w:rsidRPr="003232B8">
        <w:rPr>
          <w:rFonts w:ascii="Times New Roman" w:hAnsi="Times New Roman"/>
          <w:b/>
        </w:rPr>
        <w:t xml:space="preserve"> Information </w:t>
      </w:r>
    </w:p>
    <w:p w14:paraId="394797AD" w14:textId="77777777" w:rsidR="0066728D" w:rsidRPr="003232B8" w:rsidRDefault="0066728D" w:rsidP="0066728D">
      <w:pPr>
        <w:spacing w:line="360" w:lineRule="auto"/>
        <w:rPr>
          <w:rFonts w:ascii="Times New Roman" w:hAnsi="Times New Roman"/>
          <w:b/>
        </w:rPr>
      </w:pPr>
    </w:p>
    <w:p w14:paraId="0A9295A0" w14:textId="77777777" w:rsidR="0066728D" w:rsidRDefault="0066728D" w:rsidP="0066728D">
      <w:pPr>
        <w:spacing w:line="360" w:lineRule="auto"/>
        <w:rPr>
          <w:rFonts w:ascii="Times New Roman" w:hAnsi="Times New Roman" w:cs="Times New Roman"/>
          <w:lang w:val="en-US"/>
        </w:rPr>
      </w:pPr>
      <w:r w:rsidRPr="00932F1A">
        <w:rPr>
          <w:rFonts w:ascii="Times New Roman" w:eastAsia="Calibri" w:hAnsi="Times New Roman" w:cs="Times New Roman"/>
          <w:b/>
          <w:lang w:val="en-GB"/>
        </w:rPr>
        <w:t xml:space="preserve">S1 </w:t>
      </w:r>
      <w:r>
        <w:rPr>
          <w:rFonts w:ascii="Times New Roman" w:eastAsia="Calibri" w:hAnsi="Times New Roman" w:cs="Times New Roman"/>
          <w:b/>
          <w:lang w:val="en-GB"/>
        </w:rPr>
        <w:t>Table</w:t>
      </w:r>
      <w:r>
        <w:rPr>
          <w:rFonts w:ascii="Times New Roman" w:hAnsi="Times New Roman"/>
          <w:b/>
        </w:rPr>
        <w:t>.</w:t>
      </w:r>
      <w:r w:rsidRPr="00932F1A">
        <w:rPr>
          <w:rFonts w:ascii="Times New Roman" w:hAnsi="Times New Roman"/>
          <w:b/>
        </w:rPr>
        <w:t xml:space="preserve"> </w:t>
      </w:r>
      <w:proofErr w:type="gramStart"/>
      <w:r w:rsidRPr="003232B8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>results for organic contaminant</w:t>
      </w:r>
      <w:r w:rsidRPr="003232B8">
        <w:rPr>
          <w:rFonts w:ascii="Times New Roman" w:hAnsi="Times New Roman" w:cs="Times New Roman"/>
          <w:lang w:val="en-US"/>
        </w:rPr>
        <w:t xml:space="preserve"> concentrations (µg/Kg of dry weight) in the digestive glands of </w:t>
      </w:r>
      <w:proofErr w:type="spellStart"/>
      <w:r w:rsidRPr="003232B8">
        <w:rPr>
          <w:rFonts w:ascii="Times New Roman" w:hAnsi="Times New Roman" w:cs="Times New Roman"/>
          <w:i/>
          <w:lang w:val="en-US"/>
        </w:rPr>
        <w:t>Mimahlamys</w:t>
      </w:r>
      <w:proofErr w:type="spellEnd"/>
      <w:r w:rsidRPr="003232B8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3232B8">
        <w:rPr>
          <w:rFonts w:ascii="Times New Roman" w:hAnsi="Times New Roman" w:cs="Times New Roman"/>
          <w:i/>
          <w:lang w:val="en-US"/>
        </w:rPr>
        <w:t>varia</w:t>
      </w:r>
      <w:proofErr w:type="spellEnd"/>
      <w:r w:rsidRPr="003232B8">
        <w:rPr>
          <w:rFonts w:ascii="Times New Roman" w:hAnsi="Times New Roman" w:cs="Times New Roman"/>
          <w:lang w:val="en-US"/>
        </w:rPr>
        <w:t xml:space="preserve"> </w:t>
      </w:r>
      <w:r w:rsidRPr="003232B8">
        <w:rPr>
          <w:rFonts w:ascii="Times New Roman" w:hAnsi="Times New Roman" w:cs="Times New Roman"/>
          <w:lang w:val="en-GB"/>
        </w:rPr>
        <w:t>(5&lt;n&lt;10</w:t>
      </w:r>
      <w:r w:rsidRPr="003232B8">
        <w:rPr>
          <w:rFonts w:ascii="Times New Roman" w:eastAsia="Calibri" w:hAnsi="Times New Roman" w:cs="Times New Roman"/>
          <w:lang w:val="en-GB"/>
        </w:rPr>
        <w:t xml:space="preserve"> per sites) </w:t>
      </w:r>
      <w:r w:rsidRPr="003232B8">
        <w:rPr>
          <w:rFonts w:ascii="Times New Roman" w:hAnsi="Times New Roman" w:cs="Times New Roman"/>
          <w:lang w:val="en-US"/>
        </w:rPr>
        <w:t>from the four sampling areas (</w:t>
      </w:r>
      <w:proofErr w:type="spellStart"/>
      <w:r w:rsidRPr="003232B8">
        <w:rPr>
          <w:rFonts w:ascii="Times New Roman" w:hAnsi="Times New Roman" w:cs="Times New Roman"/>
          <w:lang w:val="en-US"/>
        </w:rPr>
        <w:t>Loix</w:t>
      </w:r>
      <w:proofErr w:type="spellEnd"/>
      <w:r>
        <w:rPr>
          <w:rFonts w:ascii="Times New Roman" w:hAnsi="Times New Roman" w:cs="Times New Roman"/>
          <w:lang w:val="en-US"/>
        </w:rPr>
        <w:t>-en-</w:t>
      </w:r>
      <w:proofErr w:type="spellStart"/>
      <w:r>
        <w:rPr>
          <w:rFonts w:ascii="Times New Roman" w:hAnsi="Times New Roman" w:cs="Times New Roman"/>
          <w:lang w:val="en-US"/>
        </w:rPr>
        <w:t>Ré</w:t>
      </w:r>
      <w:proofErr w:type="spellEnd"/>
      <w:r w:rsidRPr="003232B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3232B8">
        <w:rPr>
          <w:rFonts w:ascii="Times New Roman" w:hAnsi="Times New Roman" w:cs="Times New Roman"/>
          <w:lang w:val="en-US"/>
        </w:rPr>
        <w:t>Minimes</w:t>
      </w:r>
      <w:proofErr w:type="spellEnd"/>
      <w:r w:rsidRPr="003232B8">
        <w:rPr>
          <w:rFonts w:ascii="Times New Roman" w:hAnsi="Times New Roman" w:cs="Times New Roman"/>
          <w:lang w:val="en-US"/>
        </w:rPr>
        <w:t>, Port-</w:t>
      </w:r>
      <w:proofErr w:type="spellStart"/>
      <w:r w:rsidRPr="003232B8">
        <w:rPr>
          <w:rFonts w:ascii="Times New Roman" w:hAnsi="Times New Roman" w:cs="Times New Roman"/>
          <w:lang w:val="en-US"/>
        </w:rPr>
        <w:t>Neuf</w:t>
      </w:r>
      <w:proofErr w:type="spellEnd"/>
      <w:r w:rsidRPr="003232B8">
        <w:rPr>
          <w:rFonts w:ascii="Times New Roman" w:hAnsi="Times New Roman" w:cs="Times New Roman"/>
          <w:lang w:val="en-US"/>
        </w:rPr>
        <w:t xml:space="preserve">, Les </w:t>
      </w:r>
      <w:proofErr w:type="spellStart"/>
      <w:r w:rsidRPr="003232B8">
        <w:rPr>
          <w:rFonts w:ascii="Times New Roman" w:hAnsi="Times New Roman" w:cs="Times New Roman"/>
          <w:lang w:val="en-US"/>
        </w:rPr>
        <w:t>Pal</w:t>
      </w:r>
      <w:r>
        <w:rPr>
          <w:rFonts w:ascii="Times New Roman" w:hAnsi="Times New Roman" w:cs="Times New Roman"/>
          <w:lang w:val="en-US"/>
        </w:rPr>
        <w:t>les</w:t>
      </w:r>
      <w:proofErr w:type="spellEnd"/>
      <w:r>
        <w:rPr>
          <w:rFonts w:ascii="Times New Roman" w:hAnsi="Times New Roman" w:cs="Times New Roman"/>
          <w:lang w:val="en-US"/>
        </w:rPr>
        <w:t>) in March 2014 (Table S1a) and in September 2014 (S1</w:t>
      </w:r>
      <w:r w:rsidRPr="003232B8">
        <w:rPr>
          <w:rFonts w:ascii="Times New Roman" w:hAnsi="Times New Roman" w:cs="Times New Roman"/>
          <w:lang w:val="en-US"/>
        </w:rPr>
        <w:t>b).</w:t>
      </w:r>
      <w:proofErr w:type="gramEnd"/>
      <w:r w:rsidRPr="003232B8">
        <w:rPr>
          <w:rFonts w:ascii="Times New Roman" w:hAnsi="Times New Roman" w:cs="Times New Roman"/>
          <w:lang w:val="en-US"/>
        </w:rPr>
        <w:t xml:space="preserve"> LOQ represents Limit of Quantification of organic contaminants in digestive glands of scallops. ND signifies a contamination not </w:t>
      </w:r>
      <w:proofErr w:type="gramStart"/>
      <w:r w:rsidRPr="003232B8">
        <w:rPr>
          <w:rFonts w:ascii="Times New Roman" w:hAnsi="Times New Roman" w:cs="Times New Roman"/>
          <w:lang w:val="en-US"/>
        </w:rPr>
        <w:t>be</w:t>
      </w:r>
      <w:proofErr w:type="gramEnd"/>
      <w:r w:rsidRPr="003232B8">
        <w:rPr>
          <w:rFonts w:ascii="Times New Roman" w:hAnsi="Times New Roman" w:cs="Times New Roman"/>
          <w:lang w:val="en-US"/>
        </w:rPr>
        <w:t xml:space="preserve"> established and LOD represents the limit of detection of organic contaminants (LOQ/3). </w:t>
      </w:r>
    </w:p>
    <w:p w14:paraId="3482E36F" w14:textId="77777777" w:rsidR="0066728D" w:rsidRDefault="0066728D" w:rsidP="0066728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C5BD7AB" w14:textId="77777777" w:rsidR="0066728D" w:rsidRPr="0066728D" w:rsidRDefault="0066728D" w:rsidP="0066728D">
      <w:pPr>
        <w:spacing w:line="360" w:lineRule="auto"/>
        <w:rPr>
          <w:rFonts w:ascii="Times New Roman" w:hAnsi="Times New Roman"/>
          <w:b/>
        </w:rPr>
      </w:pPr>
    </w:p>
    <w:p w14:paraId="0A6D7365" w14:textId="77777777" w:rsidR="00970ACF" w:rsidRDefault="00970ACF"/>
    <w:tbl>
      <w:tblPr>
        <w:tblW w:w="13468" w:type="dxa"/>
        <w:jc w:val="center"/>
        <w:tblInd w:w="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1"/>
        <w:gridCol w:w="988"/>
        <w:gridCol w:w="721"/>
        <w:gridCol w:w="402"/>
        <w:gridCol w:w="402"/>
        <w:gridCol w:w="402"/>
        <w:gridCol w:w="402"/>
        <w:gridCol w:w="467"/>
        <w:gridCol w:w="502"/>
        <w:gridCol w:w="567"/>
        <w:gridCol w:w="567"/>
        <w:gridCol w:w="567"/>
        <w:gridCol w:w="567"/>
        <w:gridCol w:w="380"/>
        <w:gridCol w:w="380"/>
        <w:gridCol w:w="402"/>
        <w:gridCol w:w="380"/>
        <w:gridCol w:w="380"/>
        <w:gridCol w:w="380"/>
        <w:gridCol w:w="380"/>
        <w:gridCol w:w="380"/>
        <w:gridCol w:w="402"/>
        <w:gridCol w:w="434"/>
        <w:gridCol w:w="427"/>
        <w:gridCol w:w="427"/>
        <w:gridCol w:w="427"/>
        <w:gridCol w:w="427"/>
        <w:gridCol w:w="427"/>
      </w:tblGrid>
      <w:tr w:rsidR="0066728D" w:rsidRPr="003232B8" w14:paraId="6398E92C" w14:textId="77777777" w:rsidTr="0066728D">
        <w:trPr>
          <w:trHeight w:val="280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AC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2a</w:t>
            </w:r>
          </w:p>
        </w:tc>
        <w:tc>
          <w:tcPr>
            <w:tcW w:w="9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28D10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Contaminants</w:t>
            </w:r>
          </w:p>
        </w:tc>
        <w:tc>
          <w:tcPr>
            <w:tcW w:w="7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6F9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2"/>
                <w:szCs w:val="16"/>
                <w:lang w:val="en-US"/>
              </w:rPr>
            </w:pPr>
            <w:r w:rsidRPr="003232B8">
              <w:rPr>
                <w:rFonts w:ascii="Times New Roman" w:eastAsia="Times New Roman" w:hAnsi="Times New Roman" w:cs="Arial"/>
                <w:b/>
                <w:sz w:val="14"/>
                <w:szCs w:val="16"/>
                <w:lang w:val="en-US"/>
              </w:rPr>
              <w:t xml:space="preserve">LOQ  </w:t>
            </w:r>
            <w:r w:rsidRPr="003232B8">
              <w:rPr>
                <w:rFonts w:ascii="Times New Roman" w:eastAsia="Times New Roman" w:hAnsi="Times New Roman" w:cs="Arial"/>
                <w:sz w:val="12"/>
                <w:szCs w:val="16"/>
                <w:lang w:val="en-US"/>
              </w:rPr>
              <w:t>(µg/kg of dry weight)</w:t>
            </w:r>
          </w:p>
        </w:tc>
        <w:tc>
          <w:tcPr>
            <w:tcW w:w="207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0100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Loix</w:t>
            </w:r>
            <w:proofErr w:type="spellEnd"/>
          </w:p>
        </w:tc>
        <w:tc>
          <w:tcPr>
            <w:tcW w:w="277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726E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Les Minimes</w:t>
            </w:r>
          </w:p>
        </w:tc>
        <w:tc>
          <w:tcPr>
            <w:tcW w:w="3898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0C2F1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Port-Neuf</w:t>
            </w:r>
          </w:p>
        </w:tc>
        <w:tc>
          <w:tcPr>
            <w:tcW w:w="2135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B76B20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Les Palles</w:t>
            </w:r>
          </w:p>
        </w:tc>
      </w:tr>
      <w:tr w:rsidR="0066728D" w:rsidRPr="003232B8" w14:paraId="5DBE3DF7" w14:textId="77777777" w:rsidTr="0066728D">
        <w:trPr>
          <w:trHeight w:val="108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1805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9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2446C41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5F9DDF1" w14:textId="77777777" w:rsidR="0066728D" w:rsidRPr="003232B8" w:rsidRDefault="0066728D" w:rsidP="0066728D">
            <w:pPr>
              <w:rPr>
                <w:rFonts w:ascii="Times New Roman" w:eastAsia="Times New Roman" w:hAnsi="Times New Roman" w:cs="Arial"/>
                <w:sz w:val="12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DC448B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E261FA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798D95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DD643E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F8E83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5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AF054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0E59A6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360F8D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A3857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77529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5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2A7603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A23DCC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CDA79B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47D3CA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38B8E5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BE116C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5344C9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26A93A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DAEFE8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9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6755D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0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055CA7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6440B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B7F94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86E117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1A18D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5</w:t>
            </w:r>
          </w:p>
        </w:tc>
      </w:tr>
      <w:tr w:rsidR="0066728D" w:rsidRPr="003232B8" w14:paraId="27858EBF" w14:textId="77777777" w:rsidTr="0066728D">
        <w:trPr>
          <w:trHeight w:val="280"/>
          <w:jc w:val="center"/>
        </w:trPr>
        <w:tc>
          <w:tcPr>
            <w:tcW w:w="8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5C1E3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</w:rPr>
              <w:t>PA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0137D7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benzothiophe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C834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0.6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A46C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E7225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1E428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E9CD8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7E107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.5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4A01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1F60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C01D9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BC28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A1C5D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.2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3000C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99CDA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0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7405F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16B83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A4FE4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BABDF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17332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1156E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0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3E99B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9B6F6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0E64C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5.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3C879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9.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29DA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9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A1377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8.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DAB60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6.9</w:t>
            </w:r>
          </w:p>
        </w:tc>
      </w:tr>
      <w:tr w:rsidR="0066728D" w:rsidRPr="003232B8" w14:paraId="2CD0A8B2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9C20064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95CF5A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2-methylnaphtalene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406D1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2.1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A4CF9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2.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BC7FF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6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63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7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3B065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4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6E946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0.9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3F8C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EDCD9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F5943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2F05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0A4F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1.8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96206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3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65E96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B81A6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D93F7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4FA5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E5DA3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F04EF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11FFF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94B2D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9CD5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C751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2.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2EB8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62.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6328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54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225E7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53.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8E51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8.1</w:t>
            </w:r>
          </w:p>
        </w:tc>
      </w:tr>
      <w:tr w:rsidR="0066728D" w:rsidRPr="003232B8" w14:paraId="720BD52D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BE48C54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E86049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biphenyl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C2AE5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0.5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A6B63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0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AA275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B30A2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98FE5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63163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4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58336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B957E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6D1BA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A58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B855C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.6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BFECB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E9FE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2430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934FF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70B0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28121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4B35C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5BE8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FF709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903D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8CC65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A275E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92583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F176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3410F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7.1</w:t>
            </w:r>
          </w:p>
        </w:tc>
      </w:tr>
      <w:tr w:rsidR="0066728D" w:rsidRPr="003232B8" w14:paraId="6EA21792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AFE0B65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080FC4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Dibenzothiophe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517F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0.5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88212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0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6BFC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AF865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C242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83C23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F28E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8FF25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4FD83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26275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C131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.5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8AE72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2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D3600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.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1876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9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0FE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4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8D5C7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8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2028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CDF53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4439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5A439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E09D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6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128B0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6D59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1ACC7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23A8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F225D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8.4</w:t>
            </w:r>
          </w:p>
        </w:tc>
      </w:tr>
      <w:tr w:rsidR="0066728D" w:rsidRPr="003232B8" w14:paraId="61A409DA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B6F28E9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8149A3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henanthrene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F2C7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5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16E6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4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4B25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6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49AB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1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54E55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2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EFBA7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7.6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D20C9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3941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A45D3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98376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0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926E5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86.9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0E0F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E3553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A32D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8D63F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407F8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929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8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69C3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3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81DC7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1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F37BD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6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E2292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2.6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511B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9F8E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5.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21BF6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B910E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BC9A3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493.9</w:t>
            </w:r>
          </w:p>
        </w:tc>
      </w:tr>
      <w:tr w:rsidR="0066728D" w:rsidRPr="003232B8" w14:paraId="1FDBA401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D1AE934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715724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2methylfluoranthene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28E5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1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FD49D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1.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07AC5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6AF4D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F021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9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410CF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.0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9B58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6F2A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E921A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DDEA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8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13DA0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5.0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A10AB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5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2457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9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2BBE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3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2D755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84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FB3BE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2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36210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9ECD8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3FC42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540B3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3F26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A2CDB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6.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BA79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3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656D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.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CF418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.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B12809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03.4</w:t>
            </w:r>
          </w:p>
        </w:tc>
      </w:tr>
      <w:tr w:rsidR="0066728D" w:rsidRPr="003232B8" w14:paraId="10E9B860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82F85F7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33922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benzoaanthrace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23B67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3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1C3A1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3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ED610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9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B0B0E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6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8023F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5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F10A4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5.1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44BB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1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788F7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1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2534C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6A0F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8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3AFCE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06.1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5E2F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E119E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AAF28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80A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7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20083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7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E7CA1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9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40E9B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9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1F62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9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5D21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6.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DF70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3.6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D8CCC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3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33BB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72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A4E20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8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0A9D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8.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8019C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411.9</w:t>
            </w:r>
          </w:p>
        </w:tc>
      </w:tr>
      <w:tr w:rsidR="0066728D" w:rsidRPr="003232B8" w14:paraId="6FE157B3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152E20F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75994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chryse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44D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0.7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291D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80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B1F79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2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7439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9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DAD8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2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A5DF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5.0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80933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7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9D08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3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54C2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BC2F3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8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6B89B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41.5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F620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0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AFE4D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EA994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5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063A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1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0EF6D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3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20ECD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2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B310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9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03A3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9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A8BD5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84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747D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3.6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FAFD1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42.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CBD8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82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3AF0F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4.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A26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3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E37A8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427.5</w:t>
            </w:r>
          </w:p>
        </w:tc>
      </w:tr>
      <w:tr w:rsidR="0066728D" w:rsidRPr="003232B8" w14:paraId="31F1C91D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2EE5E1F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D9AE8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benzobfluoranthe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4CB9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0.6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7D1F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7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6E9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5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CFF8A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4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83BB0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6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AA952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4.1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29711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9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4F48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9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8578B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75F6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9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7D7E1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76.2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59FA3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DFDD2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32FE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62E0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8.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5865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1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40B7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7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D7D7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0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7F241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80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97BAC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89.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E44D6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4.9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79AF8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9.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506CD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66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D66C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4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0CA9D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4.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1DDB8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11.9</w:t>
            </w:r>
          </w:p>
        </w:tc>
      </w:tr>
      <w:tr w:rsidR="0066728D" w:rsidRPr="003232B8" w14:paraId="68408AC0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3BD25EC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6484AF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benzokfluoranthe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42FF0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0.7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3E4D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9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364D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1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47D9B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7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779C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1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C8C4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2.0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432B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5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8967D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6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60D3F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B1253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8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ED91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37.9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422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8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EDFF1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F4F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4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6F16F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0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D0289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B116A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3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BF8FB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8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F9210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0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757A5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3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E413D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0.6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D9A83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58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1858D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93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630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47.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4BDF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45.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007D9F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409.5</w:t>
            </w:r>
          </w:p>
        </w:tc>
      </w:tr>
      <w:tr w:rsidR="0066728D" w:rsidRPr="003232B8" w14:paraId="5F0F4E86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F17DB4B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44832C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benzoepyre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68E7E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0.5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96711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3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7DAB8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8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2AB6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6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014F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6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21586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2.2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49D10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9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E57A9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9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9E079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971AC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9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EB311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95.8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726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0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15123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67C0D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CAB5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8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257F1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89A3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1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5D880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4.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39246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5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3565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5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93C9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5.1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A816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8.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78708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77.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82EA8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0.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6C08F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4.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DA005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93.9</w:t>
            </w:r>
          </w:p>
        </w:tc>
      </w:tr>
      <w:tr w:rsidR="0066728D" w:rsidRPr="003232B8" w14:paraId="58F13CEC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9446230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77C0C6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benzoapyre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2B570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0.7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B58A9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7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91C84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2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BCF8F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5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A856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5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0F2C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0.1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0CE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9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AECE0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1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22FFB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B9F90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1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92C28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92.7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3D3C1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36F4A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55852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E165F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1144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7C689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C631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6B3BEA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E669F5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8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7BAFD8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3.1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15FB7C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40.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5DB45D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69.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DD386A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7.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CA122D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8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1280FC1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59.6</w:t>
            </w:r>
          </w:p>
        </w:tc>
      </w:tr>
      <w:tr w:rsidR="0066728D" w:rsidRPr="003232B8" w14:paraId="131DF2B0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9BB1375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654A8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yle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4A93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0.5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A907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5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4B8F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5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B7A04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4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8BF2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0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DD14A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1.9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6D253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39F98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25EF7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601F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6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9E28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56.9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8ACB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9EEA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9EED0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F920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310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4A1E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76A83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9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1FCCDF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1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037C1F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3.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BDADCA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8.8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11A63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6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E397C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53.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9004B7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44.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11C2EF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5.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703E96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37.0</w:t>
            </w:r>
          </w:p>
        </w:tc>
      </w:tr>
      <w:tr w:rsidR="0066728D" w:rsidRPr="003232B8" w14:paraId="6B140C74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EF3F684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52913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indeno123cdpyrene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45B9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6.3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E2EB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6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7E25F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8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82670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3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B7D85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9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F2E55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4.3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5C1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FC9FB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8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8755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DEF7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2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BF70F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86.5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5EA2F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E4CF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FAC5B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80DE1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D510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6C4C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E937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FB79CA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7BF4AE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6676D4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E95EA8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8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E1435A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43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E191E3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A6822B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7.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CDC50C9" w14:textId="77777777" w:rsidR="0066728D" w:rsidRPr="003232B8" w:rsidRDefault="0066728D" w:rsidP="006672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75.9</w:t>
            </w:r>
          </w:p>
        </w:tc>
      </w:tr>
      <w:tr w:rsidR="0066728D" w:rsidRPr="003232B8" w14:paraId="7CF99C9E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B2EAB62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71C882" w14:textId="77777777" w:rsidR="0066728D" w:rsidRPr="003232B8" w:rsidRDefault="0066728D" w:rsidP="0066728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dibenzoahanthrace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261172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0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823AB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FD4E7C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B8AC15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AE94F2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94D05F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0A98CA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9453C7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EBD54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9216A8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7C0E63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70.6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40C068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224AD1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D297D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D7A19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51FB2F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1DF558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59FE71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832E36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909C70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CE7830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E59AE2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73BAF4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D7D703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608D05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70EC71E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19.9</w:t>
            </w:r>
          </w:p>
        </w:tc>
      </w:tr>
      <w:tr w:rsidR="0066728D" w:rsidRPr="003232B8" w14:paraId="0F573F53" w14:textId="77777777" w:rsidTr="0066728D">
        <w:trPr>
          <w:trHeight w:val="116"/>
          <w:jc w:val="center"/>
        </w:trPr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EFA479F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9A59BB" w14:textId="77777777" w:rsidR="0066728D" w:rsidRPr="003232B8" w:rsidRDefault="0066728D" w:rsidP="0066728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bp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7132E6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2.9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BA84D6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5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86D311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8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C1E66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7061F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0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82AFA5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0.6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94BB8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FAB891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8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879400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45B19E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1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BBF0A2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91.6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0B68D2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C0FE55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E9C5A5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500F58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696757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AE57ED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6FDCB1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72319F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E64088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467BD9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09FBFE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6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14EFAD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8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3BA6B9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7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77F01C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943210A" w14:textId="77777777" w:rsidR="0066728D" w:rsidRPr="003232B8" w:rsidRDefault="0066728D" w:rsidP="006672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44.9</w:t>
            </w:r>
          </w:p>
        </w:tc>
      </w:tr>
      <w:tr w:rsidR="0066728D" w:rsidRPr="003232B8" w14:paraId="5B5038A7" w14:textId="77777777" w:rsidTr="0066728D">
        <w:trPr>
          <w:trHeight w:val="280"/>
          <w:jc w:val="center"/>
        </w:trPr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24F99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</w:rPr>
              <w:t>PCB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87F6AA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7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0EA5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E8A17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871CE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DDA5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5DE31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DDDEF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0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C096D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682E9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CF56C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41E66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3158B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38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25F12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A20C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D05E5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C0371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0DBD5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2508D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D2264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12844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684F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C4DA0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EC9A3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E4932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0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ED5B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0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E819F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0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F383B8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</w:tr>
      <w:tr w:rsidR="0066728D" w:rsidRPr="003232B8" w14:paraId="01F94433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F9A48B1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E388F7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28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0A3D5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F91F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EE768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4631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D84E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40D57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49E2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83A2D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0AF7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CAE06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100A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2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67932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85D41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26D0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1882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5092F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237B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C02D3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945B1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8858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A89BD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7029C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FE9AF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8CDFD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74CFD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155570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</w:tr>
      <w:tr w:rsidR="0066728D" w:rsidRPr="003232B8" w14:paraId="0B4D038A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2BA0E06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B8F08C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52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F0F8B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22D6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1435E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650A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568EC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B0F1B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34D50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CB97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C4013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6F85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70D0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A9ED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AC01F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D2FC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4EA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35341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1D52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FEA2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C7CC0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A7F1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1B1DD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55156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21F45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A7A01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B5A7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0E9256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</w:tr>
      <w:tr w:rsidR="0066728D" w:rsidRPr="003232B8" w14:paraId="6D6DD1C2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48D892C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D41943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35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DA115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D831A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F51DC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4DDF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4367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EC4A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B8DF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B231B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2941E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1CBE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8925E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80E55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EB183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0BE4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E72E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B5B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23EE3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76ABD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AC2F1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7CEE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E9B20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EF02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3125C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82E99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47CBF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A69F1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4</w:t>
            </w:r>
          </w:p>
        </w:tc>
      </w:tr>
      <w:tr w:rsidR="0066728D" w:rsidRPr="003232B8" w14:paraId="421CD78C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914F797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6B15ED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101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34F62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D4BDF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9821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510E9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A892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0A850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D858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176F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156A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9F1F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7ABDD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.3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D27E9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4EF6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42BF2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ABC78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12852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89D2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5D42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DF5FC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AA2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EC95B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9291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E9F81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DFBF7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C0C65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784F0F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  <w:tr w:rsidR="0066728D" w:rsidRPr="003232B8" w14:paraId="31AD1277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785E91A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4C8315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77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4D81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5C304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B3FC5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E551F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85D32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01A2D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D18DC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95D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AEBB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F19D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2C7A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5CA1F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BE008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640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842E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AC7CB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39C45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2EE0A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6C46D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E6BBC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BFF14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972A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49FD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3BAF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A942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968B9C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</w:tr>
      <w:tr w:rsidR="0066728D" w:rsidRPr="003232B8" w14:paraId="0B115FD3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7AA3805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FB06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135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1DB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C006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B75D3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059F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08B8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A7F5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0277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A61DB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CE3B5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C72DE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37F0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.4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0697E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FDC4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6CC37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9416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418B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A6021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AB41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CD83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2E72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DFA9F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87BB8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32D5C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3F48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BB473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A7E53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  <w:tr w:rsidR="0066728D" w:rsidRPr="003232B8" w14:paraId="17E0A259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495EA69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E7FEE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118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8EB9B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826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962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BD23E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4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16249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87658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3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E418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5E5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A54A6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2463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F6F4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1.8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0BFC5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DCBAB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F518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AAEB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19549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FA69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3782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96E59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F35BA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0EED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C0FCE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B3422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FE6F6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0549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ED5B7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  <w:tr w:rsidR="0066728D" w:rsidRPr="003232B8" w14:paraId="7BBA3FA8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FC0ECF4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EFE18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105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76B41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69F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7D36B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A8C23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300A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08270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CD351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7AAA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B76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250E6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A58CD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2.0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19A3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ADA0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7FCB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D64B0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080F0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3532B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E799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E5A5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00E1E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E69B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E0D1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1F2F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39E0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21CBA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18EBB7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  <w:tr w:rsidR="0066728D" w:rsidRPr="003232B8" w14:paraId="6237D155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290D2A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EAC4EC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138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91623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71683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B8D6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7E41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5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F5675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6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8A8EE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2.9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84DD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9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F0085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7D42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61B91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7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0710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33.6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00D63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26B4A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EC444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033B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02AEE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BAC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1C58D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8A055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FB48B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20C50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34959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C4E4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32B92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F5E7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8.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5AEE9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  <w:tr w:rsidR="0066728D" w:rsidRPr="003232B8" w14:paraId="5A394681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2669ED8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E88CB4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156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6A8C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A6F7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756B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A9A27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CB1D2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2949A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FBCD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1909B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5B56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5CEBB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CA8C6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7991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C837A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0ACA3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FD938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1258B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E181A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37A71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127C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41A4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55D2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79C88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0DB95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8BBB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AEDF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EB03D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  <w:tr w:rsidR="0066728D" w:rsidRPr="003232B8" w14:paraId="72D587BE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252B281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96F16E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CB 169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B8D8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52161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277A0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81456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5102D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E704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AAD2A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6177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2370D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AC07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AC54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&lt;LOQ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27C7C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28ED0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1ABC9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C13DB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69D8B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ACD88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FA7A6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3745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71DE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7DF54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37A0A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1AE3E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53E4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53EA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06020C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  <w:tr w:rsidR="0066728D" w:rsidRPr="003232B8" w14:paraId="32A5DD5B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4C578FE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BF4A38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hexachlorobenze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8F04B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B38C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16B6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739A4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F17D6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642D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7848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E51A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2BBFF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71517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4EDB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F96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4609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DCB6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46FBA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31EF6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9BD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A6A5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1E37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31086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1BB4C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F3F9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BA70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04350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7313D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9CC6E0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  <w:tr w:rsidR="0066728D" w:rsidRPr="003232B8" w14:paraId="2B9DDF64" w14:textId="77777777" w:rsidTr="0066728D">
        <w:trPr>
          <w:trHeight w:val="30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029CB98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E745065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metolachlor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3D2C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2.5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8D3989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89139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65359B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6A597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B790C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23AC5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3BBFA4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D7CE1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AE629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D8CB6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A00F3A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19147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D6967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FA751F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100F7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D210A5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79725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C7D84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646C62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2D275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34A94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F3CAE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611B9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1131AB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4F58FE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  <w:tr w:rsidR="0066728D" w:rsidRPr="003232B8" w14:paraId="048E96A3" w14:textId="77777777" w:rsidTr="0066728D">
        <w:trPr>
          <w:trHeight w:val="280"/>
          <w:jc w:val="center"/>
        </w:trPr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8FD6B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</w:rPr>
              <w:t>Pesticid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C3C90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isodri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1C283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40BAC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924A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EF5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FC68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3BF87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B8012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108A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B0B5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26FC1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A2117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83E5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F63A9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32DF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B4AB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217FD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313B2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B668C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DDB96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1ED0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2A0E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956F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3A50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3F25A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938A2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126B22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  <w:tr w:rsidR="0066728D" w:rsidRPr="003232B8" w14:paraId="5CD3137E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D358B5B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301F57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2-4-dde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2F1B0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DC8B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7B06F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C86D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0AAF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028A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251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CD67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9BB0D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DC622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AE4C8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AD9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699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2791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DB0DE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B19F3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35558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1EC2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068A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F338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DDCCC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05AEB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0D1DD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3F90A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9C7F8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CD5455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  <w:tr w:rsidR="0066728D" w:rsidRPr="003232B8" w14:paraId="0D9BCCEE" w14:textId="77777777" w:rsidTr="0066728D">
        <w:trPr>
          <w:trHeight w:val="28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89FBBA4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E4784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4-4-dde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3A4AA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1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4DB46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0E391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B2171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2D2D2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2A939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2.8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6D51A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E1BA1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AE244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LO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2CEA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1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AD9C5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6.4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5311F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E412B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AE808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85555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7E18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0368E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DC71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CB08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DBF8F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E9F2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FF13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948EE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BC9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4D8C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DEDF9F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sz w:val="10"/>
                <w:szCs w:val="16"/>
              </w:rPr>
              <w:t>1.4</w:t>
            </w:r>
          </w:p>
        </w:tc>
      </w:tr>
      <w:tr w:rsidR="0066728D" w:rsidRPr="003232B8" w14:paraId="16326869" w14:textId="77777777" w:rsidTr="0066728D">
        <w:trPr>
          <w:trHeight w:val="300"/>
          <w:jc w:val="center"/>
        </w:trPr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D118986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4D5A2F6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endri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D983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2.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99477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57686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4C74B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2710C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BCBE1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D5AA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F381B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FC56F8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5555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ABE17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4F51F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BD64C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CFB71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AF481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C6E762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B856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DDD7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FAB1A9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273ED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A3665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ND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59B2C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CFF14A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0C861F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26276D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765F4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0"/>
                <w:szCs w:val="16"/>
              </w:rPr>
            </w:pPr>
            <w:r w:rsidRPr="003232B8">
              <w:rPr>
                <w:rFonts w:ascii="Times New Roman" w:eastAsia="Times New Roman" w:hAnsi="Times New Roman" w:cs="Arial"/>
                <w:sz w:val="10"/>
                <w:szCs w:val="16"/>
              </w:rPr>
              <w:t>&lt; LOD</w:t>
            </w:r>
          </w:p>
        </w:tc>
      </w:tr>
    </w:tbl>
    <w:p w14:paraId="26DC4569" w14:textId="77777777" w:rsidR="0066728D" w:rsidRDefault="0066728D"/>
    <w:p w14:paraId="6B5F88A3" w14:textId="77777777" w:rsidR="0066728D" w:rsidRDefault="0066728D"/>
    <w:p w14:paraId="4B09B798" w14:textId="77777777" w:rsidR="0066728D" w:rsidRDefault="0066728D"/>
    <w:p w14:paraId="4ED52F17" w14:textId="77777777" w:rsidR="0066728D" w:rsidRDefault="0066728D"/>
    <w:p w14:paraId="637C5C45" w14:textId="77777777" w:rsidR="0066728D" w:rsidRDefault="0066728D"/>
    <w:p w14:paraId="34ECB7E1" w14:textId="77777777" w:rsidR="0066728D" w:rsidRDefault="0066728D"/>
    <w:p w14:paraId="78571365" w14:textId="77777777" w:rsidR="0066728D" w:rsidRDefault="0066728D"/>
    <w:p w14:paraId="3F8FEFAB" w14:textId="77777777" w:rsidR="0066728D" w:rsidRDefault="0066728D"/>
    <w:p w14:paraId="0FEA5535" w14:textId="77777777" w:rsidR="0066728D" w:rsidRDefault="0066728D"/>
    <w:p w14:paraId="2BD37CD1" w14:textId="77777777" w:rsidR="0066728D" w:rsidRDefault="0066728D"/>
    <w:p w14:paraId="6B6817FE" w14:textId="77777777" w:rsidR="0066728D" w:rsidRDefault="0066728D"/>
    <w:p w14:paraId="136D62B6" w14:textId="77777777" w:rsidR="0066728D" w:rsidRDefault="0066728D"/>
    <w:p w14:paraId="6670A845" w14:textId="77777777" w:rsidR="0066728D" w:rsidRDefault="0066728D"/>
    <w:p w14:paraId="0AF45C33" w14:textId="77777777" w:rsidR="0066728D" w:rsidRDefault="0066728D"/>
    <w:p w14:paraId="5B81D10A" w14:textId="77777777" w:rsidR="0066728D" w:rsidRDefault="0066728D"/>
    <w:p w14:paraId="1E3D5589" w14:textId="77777777" w:rsidR="0066728D" w:rsidRDefault="0066728D"/>
    <w:p w14:paraId="320727A3" w14:textId="77777777" w:rsidR="0066728D" w:rsidRDefault="0066728D"/>
    <w:p w14:paraId="57885AE6" w14:textId="77777777" w:rsidR="0066728D" w:rsidRDefault="0066728D"/>
    <w:p w14:paraId="25141CB9" w14:textId="77777777" w:rsidR="0066728D" w:rsidRDefault="0066728D"/>
    <w:p w14:paraId="0F9E9FA8" w14:textId="77777777" w:rsidR="0066728D" w:rsidRDefault="0066728D"/>
    <w:p w14:paraId="535F9738" w14:textId="77777777" w:rsidR="0066728D" w:rsidRDefault="0066728D"/>
    <w:p w14:paraId="1539191C" w14:textId="77777777" w:rsidR="0066728D" w:rsidRDefault="0066728D"/>
    <w:p w14:paraId="4A8511E0" w14:textId="77777777" w:rsidR="0066728D" w:rsidRDefault="0066728D"/>
    <w:tbl>
      <w:tblPr>
        <w:tblW w:w="11682" w:type="dxa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1495"/>
        <w:gridCol w:w="935"/>
        <w:gridCol w:w="415"/>
        <w:gridCol w:w="415"/>
        <w:gridCol w:w="413"/>
        <w:gridCol w:w="415"/>
        <w:gridCol w:w="413"/>
        <w:gridCol w:w="415"/>
        <w:gridCol w:w="413"/>
        <w:gridCol w:w="413"/>
        <w:gridCol w:w="413"/>
        <w:gridCol w:w="483"/>
        <w:gridCol w:w="415"/>
        <w:gridCol w:w="413"/>
        <w:gridCol w:w="415"/>
        <w:gridCol w:w="415"/>
        <w:gridCol w:w="415"/>
        <w:gridCol w:w="413"/>
        <w:gridCol w:w="415"/>
        <w:gridCol w:w="415"/>
        <w:gridCol w:w="415"/>
        <w:gridCol w:w="483"/>
      </w:tblGrid>
      <w:tr w:rsidR="0066728D" w:rsidRPr="003232B8" w14:paraId="54CE348E" w14:textId="77777777" w:rsidTr="0066728D">
        <w:trPr>
          <w:trHeight w:val="280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9BE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S2b</w:t>
            </w:r>
          </w:p>
        </w:tc>
        <w:tc>
          <w:tcPr>
            <w:tcW w:w="14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68215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2"/>
              </w:rPr>
              <w:t>Contaminants</w:t>
            </w:r>
          </w:p>
        </w:tc>
        <w:tc>
          <w:tcPr>
            <w:tcW w:w="9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D2EFC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14"/>
                <w:szCs w:val="20"/>
                <w:lang w:val="en-US"/>
              </w:rPr>
            </w:pPr>
            <w:r w:rsidRPr="003232B8">
              <w:rPr>
                <w:rFonts w:ascii="Times New Roman" w:eastAsia="Times New Roman" w:hAnsi="Times New Roman" w:cs="Arial"/>
                <w:b/>
                <w:bCs/>
                <w:sz w:val="14"/>
                <w:szCs w:val="20"/>
                <w:lang w:val="en-US"/>
              </w:rPr>
              <w:t xml:space="preserve">LOQ </w:t>
            </w:r>
          </w:p>
          <w:p w14:paraId="3645667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4"/>
                <w:szCs w:val="20"/>
                <w:lang w:val="en-US"/>
              </w:rPr>
            </w:pPr>
            <w:r w:rsidRPr="003232B8">
              <w:rPr>
                <w:rFonts w:ascii="Times New Roman" w:eastAsia="Times New Roman" w:hAnsi="Times New Roman" w:cs="Arial"/>
                <w:sz w:val="14"/>
                <w:szCs w:val="20"/>
                <w:lang w:val="en-US"/>
              </w:rPr>
              <w:t xml:space="preserve"> </w:t>
            </w:r>
            <w:r w:rsidRPr="003232B8">
              <w:rPr>
                <w:rFonts w:ascii="Times New Roman" w:eastAsia="Times New Roman" w:hAnsi="Times New Roman" w:cs="Arial"/>
                <w:sz w:val="12"/>
                <w:szCs w:val="20"/>
                <w:lang w:val="en-US"/>
              </w:rPr>
              <w:t>(µ</w:t>
            </w:r>
            <w:proofErr w:type="gramStart"/>
            <w:r w:rsidRPr="003232B8">
              <w:rPr>
                <w:rFonts w:ascii="Times New Roman" w:eastAsia="Times New Roman" w:hAnsi="Times New Roman" w:cs="Arial"/>
                <w:sz w:val="12"/>
                <w:szCs w:val="20"/>
                <w:lang w:val="en-US"/>
              </w:rPr>
              <w:t>g</w:t>
            </w:r>
            <w:proofErr w:type="gramEnd"/>
            <w:r w:rsidRPr="003232B8">
              <w:rPr>
                <w:rFonts w:ascii="Times New Roman" w:eastAsia="Times New Roman" w:hAnsi="Times New Roman" w:cs="Arial"/>
                <w:sz w:val="12"/>
                <w:szCs w:val="20"/>
                <w:lang w:val="en-US"/>
              </w:rPr>
              <w:t>/kg of dry weight)</w:t>
            </w:r>
          </w:p>
        </w:tc>
        <w:tc>
          <w:tcPr>
            <w:tcW w:w="4036" w:type="dxa"/>
            <w:gridSpan w:val="10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</w:tcPr>
          <w:p w14:paraId="1F79579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b/>
                <w:bCs/>
                <w:sz w:val="14"/>
                <w:szCs w:val="22"/>
              </w:rPr>
              <w:t>Loix</w:t>
            </w:r>
            <w:proofErr w:type="spellEnd"/>
          </w:p>
        </w:tc>
        <w:tc>
          <w:tcPr>
            <w:tcW w:w="4214" w:type="dxa"/>
            <w:gridSpan w:val="10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</w:tcPr>
          <w:p w14:paraId="0D21628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bCs/>
                <w:sz w:val="14"/>
                <w:szCs w:val="22"/>
              </w:rPr>
              <w:t>Les Minimes</w:t>
            </w:r>
          </w:p>
        </w:tc>
      </w:tr>
      <w:tr w:rsidR="0066728D" w:rsidRPr="003232B8" w14:paraId="56319FE1" w14:textId="77777777" w:rsidTr="0066728D">
        <w:trPr>
          <w:trHeight w:val="105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FF0F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</w:p>
        </w:tc>
        <w:tc>
          <w:tcPr>
            <w:tcW w:w="14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4BFA344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9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6E71FBF" w14:textId="77777777" w:rsidR="0066728D" w:rsidRPr="003232B8" w:rsidRDefault="0066728D" w:rsidP="0066728D">
            <w:pPr>
              <w:rPr>
                <w:rFonts w:ascii="Times New Roman" w:eastAsia="Times New Roman" w:hAnsi="Times New Roman" w:cs="Arial"/>
                <w:sz w:val="14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BB9DD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473155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E05CFD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00452C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0E7D7E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951D9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404DC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986361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8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CD628F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EEF25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77FD86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E9CD2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13FEEF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CBE586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D528B3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2B3730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94FC5C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4634A0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01B7CC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98ECBE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0</w:t>
            </w:r>
          </w:p>
        </w:tc>
      </w:tr>
      <w:tr w:rsidR="0066728D" w:rsidRPr="003232B8" w14:paraId="20F96739" w14:textId="77777777" w:rsidTr="0066728D">
        <w:trPr>
          <w:trHeight w:val="280"/>
          <w:jc w:val="center"/>
        </w:trPr>
        <w:tc>
          <w:tcPr>
            <w:tcW w:w="10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CF6CB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</w:rPr>
              <w:t>PAH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88A19CB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thioph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50C69D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4663C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6ECC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A219E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83C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C34AC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18E0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6B71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F83F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A1316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5F050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42697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D483A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CC32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C845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FD46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81FC7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BF130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4AF8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23566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2B626C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3B415C30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AF9B68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8DC01BA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iphenyl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B3B2E9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802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8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F904B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37B8E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3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E36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2AE9B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3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55804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9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26F95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2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3928E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E2B74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F9EE4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6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A59A0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11B62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870E2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36C95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D7841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.8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2827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4574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8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158AF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814B2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2DB33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</w:tr>
      <w:tr w:rsidR="0066728D" w:rsidRPr="003232B8" w14:paraId="3879AEB0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57A663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3AF4DF3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Dibenzothioph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74E4F8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4E99C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6D708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82EF1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1A3B1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5A9C8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32DA1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E5FE1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51D91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019F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A508CB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32866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5AA29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1C42C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B013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AB9AC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5D129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A000D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C9F2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8288B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1C39D6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360AD33D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F2F79F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B66E560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henanthrene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57A7C4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FD7E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A0B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F21F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AFB7A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69F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B90D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37B19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A431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FEED2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FDCC34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3CCA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39D0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87DC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CD325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10727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052B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66BF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CAF5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7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3019C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59CC9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36</w:t>
            </w:r>
          </w:p>
        </w:tc>
      </w:tr>
      <w:tr w:rsidR="0066728D" w:rsidRPr="003232B8" w14:paraId="3EF2149F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85693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C72804A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proofErr w:type="gram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(</w:t>
            </w:r>
            <w:proofErr w:type="gram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a)</w:t>
            </w: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anthrac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FB060E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82B62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3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935C3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44DC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7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C941E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9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F1070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9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A6F9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7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C6FCD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0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DD59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8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BCAEB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486C56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50834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7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C9C3E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5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CCE0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.9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28D86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02DCF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0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E462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8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F0F3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5.6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87CE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3.9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0CEA4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483CA3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63</w:t>
            </w:r>
          </w:p>
        </w:tc>
      </w:tr>
      <w:tr w:rsidR="0066728D" w:rsidRPr="003232B8" w14:paraId="669DB6E9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80DF3C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A4DCEDD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sz w:val="10"/>
                <w:szCs w:val="22"/>
              </w:rPr>
              <w:t>chrys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605EF9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C659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8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69A8D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7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8020C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.7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76E4E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7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389E5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3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1ED4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D015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DD85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7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644EB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0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B2C928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2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D386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.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69A3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8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B82E9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.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E0001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5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6F62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5.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19BF9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.3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D7EB7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5.1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71AF8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2.4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823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2745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05</w:t>
            </w:r>
          </w:p>
        </w:tc>
      </w:tr>
      <w:tr w:rsidR="0066728D" w:rsidRPr="003232B8" w14:paraId="5A7A8184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B7F01A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26F4AEB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proofErr w:type="gram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(</w:t>
            </w:r>
            <w:proofErr w:type="gram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)</w:t>
            </w: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fluoranth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299FEB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CEDC5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E913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9B6AE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60269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B6059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0157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7F494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2B82A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41558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97A1F3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0C434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7E64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E7E3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211BE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39187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6D08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DF19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D514E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0E2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5D75B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</w:tr>
      <w:tr w:rsidR="0066728D" w:rsidRPr="003232B8" w14:paraId="6D889789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8C785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949788F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proofErr w:type="gram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(</w:t>
            </w:r>
            <w:proofErr w:type="gram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k)</w:t>
            </w: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fluoranth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2A2B81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7C9E9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DD2A6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B15F1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9670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12F6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8B31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E7DDB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32319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A6365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97F8D7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61AF6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9287E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73F35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4B55A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22BE7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1B5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C4E4D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8B3F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16C58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EA5E6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</w:tr>
      <w:tr w:rsidR="0066728D" w:rsidRPr="003232B8" w14:paraId="7DEFC55A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C2A574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F635060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proofErr w:type="gram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(</w:t>
            </w:r>
            <w:proofErr w:type="spellStart"/>
            <w:proofErr w:type="gram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+k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)</w:t>
            </w: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fluoranth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00F70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43CD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0.3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B01D5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1.5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63576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8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1D8D8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0.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CB058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9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9EE5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6.9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DEFAF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8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DAD2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7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F823C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0.5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0808F9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6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122E1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8.8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7FCB3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1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A44ED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7.0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71F8C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2.8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61E6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0.9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D8628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.9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48EB6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8.8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7C7D4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0.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DEEDF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7.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C5C59D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0.15</w:t>
            </w:r>
          </w:p>
        </w:tc>
      </w:tr>
      <w:tr w:rsidR="0066728D" w:rsidRPr="003232B8" w14:paraId="25416DB3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27300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0EF1910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epyr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FA157A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AC57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7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8DA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7E2F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4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9B42C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9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5E6BF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1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5FE2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7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8516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D219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8D9C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3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5BDB39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3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9E593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D0FB1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2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D0A4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5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C021B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8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AD7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0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9C71E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C9995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0C2E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.5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605EB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5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41F064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20</w:t>
            </w:r>
          </w:p>
        </w:tc>
      </w:tr>
      <w:tr w:rsidR="0066728D" w:rsidRPr="003232B8" w14:paraId="2721F665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A1A28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89339E3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apyr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32092E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B189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7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FAB9A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4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B192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9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3F36D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274A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7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53385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0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A53A8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9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C3D7A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6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346CB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6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C3AB26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3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DA9C5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8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AC92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4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83748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8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1A20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8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64918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5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3075A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3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1DB6A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5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F5B0C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8AFF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5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56E64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91</w:t>
            </w:r>
          </w:p>
        </w:tc>
      </w:tr>
      <w:tr w:rsidR="0066728D" w:rsidRPr="003232B8" w14:paraId="3B12BD63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CF6398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D0B1DFB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eryl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8A09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A567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1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71A53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5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DD0FF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0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BA6BC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6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C533C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1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5FBFD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1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4E980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6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2C36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0A33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AC1FE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6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00A7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1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AE78E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2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622C7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7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516BB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5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9DF6B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5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0E9C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7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A61C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4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97282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5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EC5D0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3B8940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07</w:t>
            </w:r>
          </w:p>
        </w:tc>
      </w:tr>
      <w:tr w:rsidR="0066728D" w:rsidRPr="003232B8" w14:paraId="0A1ABE73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8F8535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9A1D1F3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indeno123cdpyre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0002A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F08D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2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B246F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7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585F8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56549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8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F7F5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8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8164F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0C39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6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B380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71C91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3BB7E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7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0A857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7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ADEA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6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16E2B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8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04718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5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851DB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5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1DA1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2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A93B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8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696E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1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C1756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8C1B3C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</w:tr>
      <w:tr w:rsidR="0066728D" w:rsidRPr="003232B8" w14:paraId="29680C5B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F08FD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F1C20F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dibenzoahanthrac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3AE99E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2442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0E3A5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E17DE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A75C9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5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97A84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F98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1989B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C4D42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0C79A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8A38AB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DEEF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55B0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D34CC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551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8D01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7E3B9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C04E3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858FB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E6288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2ACC75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</w:tr>
      <w:tr w:rsidR="0066728D" w:rsidRPr="003232B8" w14:paraId="6FAA0344" w14:textId="77777777" w:rsidTr="0066728D">
        <w:trPr>
          <w:trHeight w:val="30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7AEB7E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4D2FA22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proofErr w:type="gram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(</w:t>
            </w:r>
            <w:proofErr w:type="spellStart"/>
            <w:proofErr w:type="gram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ghi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)</w:t>
            </w: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eryl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CD2A7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8734EE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1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AA5C21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7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414AB1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7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7F4D2B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78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645BC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0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C4E460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18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1E15BC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5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D8B98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9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F651AF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9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4C9759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1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FB0EA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6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116EB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9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759F4E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8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115EA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3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0D44E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6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BC9349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8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0F2C5D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1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C9CAC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4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1857F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0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98007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12</w:t>
            </w:r>
          </w:p>
        </w:tc>
      </w:tr>
      <w:tr w:rsidR="0066728D" w:rsidRPr="003232B8" w14:paraId="32A3C4C5" w14:textId="77777777" w:rsidTr="0066728D">
        <w:trPr>
          <w:trHeight w:val="280"/>
          <w:jc w:val="center"/>
        </w:trPr>
        <w:tc>
          <w:tcPr>
            <w:tcW w:w="10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4C2EA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  <w:t>PCB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DA6ACAF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E3BA49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7229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66782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1C820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B61FB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EC68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5DF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FB8A7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FA968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6D501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0A798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90F9F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D1CE9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0807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CC20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2D33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18F51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F5FE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8FE88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D77B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FB5204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6662D8D7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FC07A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637D8BF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782CF4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56EA5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6864F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F555E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EC894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5B624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D51BF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9E05E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64E6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0AC8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CBC516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8B3B7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7487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836D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1BDE8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35CA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B1CC7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FD37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4861D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DED5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A963B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</w:tr>
      <w:tr w:rsidR="0066728D" w:rsidRPr="003232B8" w14:paraId="2F1F77E4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92592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1604C9F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6832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5B92F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21FA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A33C6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51C0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460F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D3785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DB44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99A2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B90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FD2B36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38525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BB1BF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2B7B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7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267D9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6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ACAEF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7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C050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D88A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5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4A2F5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2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68D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B657A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98</w:t>
            </w:r>
          </w:p>
        </w:tc>
      </w:tr>
      <w:tr w:rsidR="0066728D" w:rsidRPr="003232B8" w14:paraId="5992E48B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5473F3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9511591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6B54DC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630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AE9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2E52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29FF3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30F5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3DF7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3FC8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F5B9C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3D6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89BD3D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19A22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6DEEC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F49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6C25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F43E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7460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1723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A7E09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FF6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E7780B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55DA82D1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3569B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C95E397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48F1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2CB1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E58F6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BBA4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A4CDA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15E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43132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42203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DB03D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3061B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20C1C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B6E0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CFC6A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05A07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5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9788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1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C1AC9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8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06B7C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C448F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9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30347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8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5A09C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6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9351E5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28</w:t>
            </w:r>
          </w:p>
        </w:tc>
      </w:tr>
      <w:tr w:rsidR="0066728D" w:rsidRPr="003232B8" w14:paraId="5733F982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AD96C2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21636E2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94450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CFF9A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A9C21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87528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7505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16D1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3315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A7FD8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B58BE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C57D7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26B999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F13C9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AEE9F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2728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00C86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1456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6CD1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059CE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6220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79C77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CE563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</w:tr>
      <w:tr w:rsidR="0066728D" w:rsidRPr="003232B8" w14:paraId="7B593FBE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FF7D8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22F0767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13BEE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3E8C2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92883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80384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FB487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17F8C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B0251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8BB6A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EBE41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A06A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0FDBBE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FB16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1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E617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1DD4B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7567A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16A4A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6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B8320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6309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2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7D16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4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D262F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2A570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98</w:t>
            </w:r>
          </w:p>
        </w:tc>
      </w:tr>
      <w:tr w:rsidR="0066728D" w:rsidRPr="003232B8" w14:paraId="6E759D45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9EF4F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CCC24BF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EAAA0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13A4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3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84631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DA724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5DD59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D8FC7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6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A5AE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9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5E9C3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8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D038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9D992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7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E08523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46EF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6E6EA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97A83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1C9AD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6C528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8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A65ED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3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90D2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2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F37F2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6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62BB7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9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FBF719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42</w:t>
            </w:r>
          </w:p>
        </w:tc>
      </w:tr>
      <w:tr w:rsidR="0066728D" w:rsidRPr="003232B8" w14:paraId="24B58F4A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11F642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C528217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455763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A5B96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C5B96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672F6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91C9E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FC3E3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BE23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52BCE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2526E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5369D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00FBD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D3E60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2B5EC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DFA46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B3C2F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4C323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2F145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2C157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40312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A9699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545E0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</w:tr>
      <w:tr w:rsidR="0066728D" w:rsidRPr="003232B8" w14:paraId="78C86839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446D0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BACC3A3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D9F8A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2571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9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7814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7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B74C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4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01170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DDB59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5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8C75B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9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8BC9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0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B6DCF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8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473CC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6F38AB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1D620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0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466E6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1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6206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8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154DE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3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5B86B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9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CF45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5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6E5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6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E14FA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.8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9960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4BE6F8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7.43</w:t>
            </w:r>
          </w:p>
        </w:tc>
      </w:tr>
      <w:tr w:rsidR="0066728D" w:rsidRPr="003232B8" w14:paraId="2631E2FB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5354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6CBA488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D739E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A468F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5BFCD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006D0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64392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F083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851C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65EF2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95477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E2BF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0E4D7B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3462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BFD5D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7CC6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7764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10940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0B801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3F0C3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C463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2F2CE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DDA2E6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5F0E3694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2DD83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035C84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70126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326B9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72A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F5CB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3B5A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AC2F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B70E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A2239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3B69A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5064A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33193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F6C6B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3143C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02F5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94DE8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29A2C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55AB6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9DF18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4790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7EA6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837C85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12176A95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F50BE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7B0F1A9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hexachlorobenz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A3393F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BF83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26B3E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D1870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3602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FDF1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F14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616F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06142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3F902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98B0C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5E0D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26D61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EFA5D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BAFF0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D59C8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E2FF1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6044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2E299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D98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DC8F97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5F3F6498" w14:textId="77777777" w:rsidTr="0066728D">
        <w:trPr>
          <w:trHeight w:val="30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7607E8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BE2641F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metolachlor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727CEC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D33A5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16580A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E047F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D96518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AC2538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C0A3CD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FCC570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D32678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1B984C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52864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996B7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612738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CE77EB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7F485B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ABBDFC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485BF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A1046E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D7DB93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B36E8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47673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50E80C95" w14:textId="77777777" w:rsidTr="0066728D">
        <w:trPr>
          <w:trHeight w:val="280"/>
          <w:jc w:val="center"/>
        </w:trPr>
        <w:tc>
          <w:tcPr>
            <w:tcW w:w="10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030B6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  <w:t>Pesticid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5D8AB94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isodri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43B4C1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2196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F4FCC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9223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7824F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2E0B1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6C4D8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E6AAD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3453D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8059C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A022EB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C71E7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E96C7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F3D16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515A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0CEB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C2F25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D772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529D1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6207C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D01CA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0BE510A7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13788C4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A86C2D5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2-4-d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EED5A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B56A0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0F7E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3AB6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72FDF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8495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5B2FD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745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3531F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CB15D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112BB8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B096F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9B42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F06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81583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212DD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E843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5F7CA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E76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643A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013350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3C8717C4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DBC8D5D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588198D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4-4-d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1491E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1C2EF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1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43708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4107D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7B0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0A67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5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4E232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0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A8654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42AFF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52F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5D4B35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172B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8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B9DD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7331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4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EC0A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2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71DFF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3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AA1F5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81E65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3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6E49E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7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15385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20631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86</w:t>
            </w:r>
          </w:p>
        </w:tc>
      </w:tr>
      <w:tr w:rsidR="0066728D" w:rsidRPr="003232B8" w14:paraId="2DFD2C93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5A797F1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97CB4F2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endri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0366AD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AD025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4057D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77AE5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67755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DD7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09D4D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36AEC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DB88A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16DE7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660521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3B24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71BE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25383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9852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A5B2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ADC11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D4A98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787FA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C5FAD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233F2F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3AF36DF3" w14:textId="77777777" w:rsidTr="0066728D">
        <w:trPr>
          <w:trHeight w:val="53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4A3CF61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B579D1E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B3382C7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2D084D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4A43D21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BC9D595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913909D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E9FCEEB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3D1FF30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A37AAFB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4A73129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D159A6F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0D25210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FA3236C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092F0DA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02EB689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B1D695A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25F9BC0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8E710E9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3806D4C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0EDCE5C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E12596B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0FD27F9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66728D" w:rsidRPr="003232B8" w14:paraId="105DDC7F" w14:textId="77777777" w:rsidTr="0066728D">
        <w:trPr>
          <w:trHeight w:val="280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CBB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 xml:space="preserve">S2b </w:t>
            </w:r>
            <w:proofErr w:type="spellStart"/>
            <w:r w:rsidRPr="003232B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’t</w:t>
            </w:r>
            <w:proofErr w:type="spellEnd"/>
          </w:p>
        </w:tc>
        <w:tc>
          <w:tcPr>
            <w:tcW w:w="14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0DB79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2"/>
              </w:rPr>
              <w:t>Contaminants</w:t>
            </w:r>
          </w:p>
        </w:tc>
        <w:tc>
          <w:tcPr>
            <w:tcW w:w="9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858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14"/>
                <w:szCs w:val="20"/>
                <w:lang w:val="en-US"/>
              </w:rPr>
            </w:pPr>
            <w:r w:rsidRPr="003232B8">
              <w:rPr>
                <w:rFonts w:ascii="Times New Roman" w:eastAsia="Times New Roman" w:hAnsi="Times New Roman" w:cs="Arial"/>
                <w:b/>
                <w:bCs/>
                <w:sz w:val="14"/>
                <w:szCs w:val="20"/>
                <w:lang w:val="en-US"/>
              </w:rPr>
              <w:t xml:space="preserve">LOQ </w:t>
            </w:r>
          </w:p>
          <w:p w14:paraId="1C834E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Arial"/>
                <w:sz w:val="14"/>
                <w:szCs w:val="20"/>
                <w:lang w:val="en-US"/>
              </w:rPr>
            </w:pPr>
            <w:r w:rsidRPr="003232B8">
              <w:rPr>
                <w:rFonts w:ascii="Times New Roman" w:eastAsia="Times New Roman" w:hAnsi="Times New Roman" w:cs="Arial"/>
                <w:sz w:val="14"/>
                <w:szCs w:val="20"/>
                <w:lang w:val="en-US"/>
              </w:rPr>
              <w:t xml:space="preserve"> </w:t>
            </w:r>
            <w:r w:rsidRPr="003232B8">
              <w:rPr>
                <w:rFonts w:ascii="Times New Roman" w:eastAsia="Times New Roman" w:hAnsi="Times New Roman" w:cs="Arial"/>
                <w:sz w:val="12"/>
                <w:szCs w:val="20"/>
                <w:lang w:val="en-US"/>
              </w:rPr>
              <w:t>(µ</w:t>
            </w:r>
            <w:proofErr w:type="gramStart"/>
            <w:r w:rsidRPr="003232B8">
              <w:rPr>
                <w:rFonts w:ascii="Times New Roman" w:eastAsia="Times New Roman" w:hAnsi="Times New Roman" w:cs="Arial"/>
                <w:sz w:val="12"/>
                <w:szCs w:val="20"/>
                <w:lang w:val="en-US"/>
              </w:rPr>
              <w:t>g</w:t>
            </w:r>
            <w:proofErr w:type="gramEnd"/>
            <w:r w:rsidRPr="003232B8">
              <w:rPr>
                <w:rFonts w:ascii="Times New Roman" w:eastAsia="Times New Roman" w:hAnsi="Times New Roman" w:cs="Arial"/>
                <w:sz w:val="12"/>
                <w:szCs w:val="20"/>
                <w:lang w:val="en-US"/>
              </w:rPr>
              <w:t>/kg of dry weight)</w:t>
            </w:r>
          </w:p>
        </w:tc>
        <w:tc>
          <w:tcPr>
            <w:tcW w:w="4036" w:type="dxa"/>
            <w:gridSpan w:val="10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</w:tcPr>
          <w:p w14:paraId="7459B89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bCs/>
                <w:sz w:val="14"/>
                <w:szCs w:val="22"/>
              </w:rPr>
              <w:t>Port-Neuf</w:t>
            </w:r>
          </w:p>
        </w:tc>
        <w:tc>
          <w:tcPr>
            <w:tcW w:w="4214" w:type="dxa"/>
            <w:gridSpan w:val="10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</w:tcPr>
          <w:p w14:paraId="310B0F7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bCs/>
                <w:sz w:val="14"/>
                <w:szCs w:val="22"/>
              </w:rPr>
              <w:t>Les Palles</w:t>
            </w:r>
          </w:p>
        </w:tc>
      </w:tr>
      <w:tr w:rsidR="0066728D" w:rsidRPr="003232B8" w14:paraId="28BBAE39" w14:textId="77777777" w:rsidTr="0066728D">
        <w:trPr>
          <w:trHeight w:val="105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09C72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</w:p>
        </w:tc>
        <w:tc>
          <w:tcPr>
            <w:tcW w:w="14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2DEB6F9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9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51E6E82" w14:textId="77777777" w:rsidR="0066728D" w:rsidRPr="003232B8" w:rsidRDefault="0066728D" w:rsidP="0066728D">
            <w:pPr>
              <w:rPr>
                <w:rFonts w:ascii="Times New Roman" w:eastAsia="Times New Roman" w:hAnsi="Times New Roman" w:cs="Arial"/>
                <w:sz w:val="14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B825B6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2F940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F32366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45D472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97ED50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1BEE9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40ACE9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DA3D60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8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157020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1F6339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D2703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CB09EF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ECF8BF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B38CCC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D14F6E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850416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9E9C54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8427C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9B110C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8DE71A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sz w:val="12"/>
                <w:szCs w:val="16"/>
              </w:rPr>
              <w:t>DG10</w:t>
            </w:r>
          </w:p>
        </w:tc>
      </w:tr>
      <w:tr w:rsidR="0066728D" w:rsidRPr="003232B8" w14:paraId="10CC618C" w14:textId="77777777" w:rsidTr="0066728D">
        <w:trPr>
          <w:trHeight w:val="280"/>
          <w:jc w:val="center"/>
        </w:trPr>
        <w:tc>
          <w:tcPr>
            <w:tcW w:w="10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17994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</w:rPr>
              <w:t>PAH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B5FE0BA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thioph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3D38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B34CE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ep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9981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267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0E1D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693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C9D3E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D356F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BA92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5527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CCD5D7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876FD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D9EA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039D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AC2DA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6008C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3E95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BD10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5E475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E3B9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862C92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21404731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BC6F30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A672697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iphenyl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406C2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8149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3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E0B0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7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EFE6F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7D33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6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2F98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2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FBCAB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9B92A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5542B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.9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EE507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39185D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1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7CA0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9DD7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62AC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9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1AC5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EDCE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062B3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B42E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3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5B53E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AF892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F2CB59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</w:tr>
      <w:tr w:rsidR="0066728D" w:rsidRPr="003232B8" w14:paraId="3BF93B1E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9F7DFB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54E632B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Dibenzothioph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B3F53D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805C9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6DB0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06D0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8688D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CB4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F544C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D7D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B13C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7A52A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2C2416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544A7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B876B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B0188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A929F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BCA4E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10060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C3B33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BE8D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346BA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11DA8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</w:tr>
      <w:tr w:rsidR="0066728D" w:rsidRPr="003232B8" w14:paraId="59FE8007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35DD21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1511D7D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henanthrene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FE4FE2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F8064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1583E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9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72BC1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5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A5AF0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381A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55C5D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8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9419C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ADE2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1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D644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30DD43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92F7E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9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3E36E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8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CD4D2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14C59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5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EC896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1.7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5FBE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11D5C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42B5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387A5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0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BBA02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3.82</w:t>
            </w:r>
          </w:p>
        </w:tc>
      </w:tr>
      <w:tr w:rsidR="0066728D" w:rsidRPr="003232B8" w14:paraId="534CDB47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38267E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CD80CB1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proofErr w:type="gram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(</w:t>
            </w:r>
            <w:proofErr w:type="gram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a)</w:t>
            </w: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anthrac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76B8F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720F9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4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CC26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DDEFD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8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47AA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8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7453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C3CC0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2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767C1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0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84230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4089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8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AF72BE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9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BED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5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A969D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4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F5DB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8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CAF6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2.5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6B98C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9.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CFDC0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3825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9.0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2B4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9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B5E58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3.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B32B4B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6.97</w:t>
            </w:r>
          </w:p>
        </w:tc>
      </w:tr>
      <w:tr w:rsidR="0066728D" w:rsidRPr="003232B8" w14:paraId="68511C85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6850F1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9A15041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sz w:val="10"/>
                <w:szCs w:val="22"/>
              </w:rPr>
              <w:t>chrys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C90B87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01619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9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A4FE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5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A712A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4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84499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7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72D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2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788B7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6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8A8BC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.6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21125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1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C913D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60A9AC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7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DFF0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7.1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0CBC5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5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A1597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7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F16B7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3.3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39FA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5.8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0075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5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B132E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9.8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FB2CC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5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F0914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7.6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401135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1.19</w:t>
            </w:r>
          </w:p>
        </w:tc>
      </w:tr>
      <w:tr w:rsidR="0066728D" w:rsidRPr="003232B8" w14:paraId="6EE56015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AC001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30BDCEE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proofErr w:type="gram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(</w:t>
            </w:r>
            <w:proofErr w:type="gram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)</w:t>
            </w: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fluoranth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9273C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4CA4E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5E40D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EAC17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0BC22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40B3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CE130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D685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86E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A36E9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6D61BE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840B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D8366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BD98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C598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7127C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0FDAA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441EF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401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97B8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09929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</w:tr>
      <w:tr w:rsidR="0066728D" w:rsidRPr="003232B8" w14:paraId="270BB6CA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0A3F1D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C811094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proofErr w:type="gram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(</w:t>
            </w:r>
            <w:proofErr w:type="gram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k)</w:t>
            </w: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fluoranth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65F16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E9FA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3B8E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E84F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3A182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BE4B5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5C3B8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640FA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B9EF5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2066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18748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3B12E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50A95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7D59C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E9113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6251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B14A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24A8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50FDC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588F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003A63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</w:tr>
      <w:tr w:rsidR="0066728D" w:rsidRPr="003232B8" w14:paraId="58016366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770291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4E455FD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proofErr w:type="gram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(</w:t>
            </w:r>
            <w:proofErr w:type="spellStart"/>
            <w:proofErr w:type="gram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+k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)</w:t>
            </w: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fluoranth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6C3C72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BD001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0.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BA08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6.7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BE73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3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4283B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5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C3258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8341B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9.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7C367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0.6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421C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.1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5850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6.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514F86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2.8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8B0A5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7.9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9AEC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9.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5236E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2.0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1CB8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3.4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BA16D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7.8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0C232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3.0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AD8D9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5.8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1D044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2.4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3A54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7.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6B8BB9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2.50</w:t>
            </w:r>
          </w:p>
        </w:tc>
      </w:tr>
      <w:tr w:rsidR="0066728D" w:rsidRPr="003232B8" w14:paraId="4BEA88B9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84F2E3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0AC34D1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epyr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9730B0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7B8C0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9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B792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81EDA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1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709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4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83065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3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9788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2665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5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FC81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6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FE156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8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788E6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9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0CA3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4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F651D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5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AF4E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8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57B5E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6.0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E9177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9.6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35CF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3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654B5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9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08488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9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D27F7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.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770C2B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8.51</w:t>
            </w:r>
          </w:p>
        </w:tc>
      </w:tr>
      <w:tr w:rsidR="0066728D" w:rsidRPr="003232B8" w14:paraId="504781AC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F8BFB6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8392C63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apyr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6896D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6EF3B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88B63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1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C3CDD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2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BCE48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8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991CE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1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704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1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65B4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9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7499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5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2EE32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ACCF2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0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84214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9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FDECD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9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7325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0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6FD17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9.9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C2A5C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3.6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5EB9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2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F7C2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2.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EC6D5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5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2B136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0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793E86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5.41</w:t>
            </w:r>
          </w:p>
        </w:tc>
      </w:tr>
      <w:tr w:rsidR="0066728D" w:rsidRPr="003232B8" w14:paraId="190186CA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2467D8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54B4A70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eryl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47377B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C476D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0F8AA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7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4697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2C5F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7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60693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4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B0266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BD76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1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79460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7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814A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7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1093CF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744B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9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715AC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3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B4E2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0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D8B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7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C7A09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6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8984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5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A7747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.8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2C302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1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F4A9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21D4C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.50</w:t>
            </w:r>
          </w:p>
        </w:tc>
      </w:tr>
      <w:tr w:rsidR="0066728D" w:rsidRPr="003232B8" w14:paraId="091E68CD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A9CBEA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A4C2E79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indeno123cdpyre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79F84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7FE6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0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A693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80DA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5198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92F6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7C77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F6F31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D89F5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6561E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8690B6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7EC6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65E24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A7492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ADA1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6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C1C2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3.1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9FD1F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7B2F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3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AAC3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1F5C3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217F5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0.94</w:t>
            </w:r>
          </w:p>
        </w:tc>
      </w:tr>
      <w:tr w:rsidR="0066728D" w:rsidRPr="003232B8" w14:paraId="342F84DD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EA7254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D4D5C4D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dibenzoahanthrac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BDAAB3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E86F5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046C8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C4E7B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FA1B7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FB8E3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8C082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22C6F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8E8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4B855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6462C0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13B37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1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D92C4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8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8596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0626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1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2C83A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477C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334D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8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34FE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7565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088339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75</w:t>
            </w:r>
          </w:p>
        </w:tc>
      </w:tr>
      <w:tr w:rsidR="0066728D" w:rsidRPr="003232B8" w14:paraId="0856E2C1" w14:textId="77777777" w:rsidTr="0066728D">
        <w:trPr>
          <w:trHeight w:val="300"/>
          <w:jc w:val="center"/>
        </w:trPr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E08F2D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85A0DA8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proofErr w:type="gram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benzo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(</w:t>
            </w:r>
            <w:proofErr w:type="spellStart"/>
            <w:proofErr w:type="gram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ghi</w:t>
            </w:r>
            <w:proofErr w:type="spellEnd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)</w:t>
            </w: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eryl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1CACC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C070A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529AC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8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AB994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C77A5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3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50C37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0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0AB0E5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9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D52831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1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17BCE8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7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5AE6A8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9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F39AF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9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3074F1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4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A72C4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3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FF625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7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1121E3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3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F1D44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48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0E8F22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7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39E121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8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229486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8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4CC38A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7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9A5CA8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42</w:t>
            </w:r>
          </w:p>
        </w:tc>
      </w:tr>
      <w:tr w:rsidR="0066728D" w:rsidRPr="003232B8" w14:paraId="00DD4796" w14:textId="77777777" w:rsidTr="0066728D">
        <w:trPr>
          <w:trHeight w:val="280"/>
          <w:jc w:val="center"/>
        </w:trPr>
        <w:tc>
          <w:tcPr>
            <w:tcW w:w="10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45AD7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  <w:t>PCB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41BFC7A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0B1BD2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B212C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872A2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689CC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53D8E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B623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4E3B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FF0C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64658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9782B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67FC01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F9F38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FF3C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C4EE9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02AA8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46D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FDDA7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B36E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8CD8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12D80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7F5EEF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6A2EEA7B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40FEE6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239C601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D6DD8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16781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09036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D4A7D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36BA2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8FE04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9BDE8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B4E00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0401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C22B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C1D40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F66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4969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5577D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309F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01E5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C2D6A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0B70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6B628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B0026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459F59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</w:tr>
      <w:tr w:rsidR="0066728D" w:rsidRPr="003232B8" w14:paraId="62C87E8F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4E667F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62F7587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5BC8D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7E7F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4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FDB01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2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A114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7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562C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3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E41B5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4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F938F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8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0C02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2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D151B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9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7CF0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A0D8C8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D4896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A8325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A14D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1FD7F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AE14B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5CE0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1619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EC9FA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B51F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A8887A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</w:tr>
      <w:tr w:rsidR="0066728D" w:rsidRPr="003232B8" w14:paraId="72D26E3F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0AC280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787E2CB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314483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22F7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7E49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E08A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2537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BD10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E0DB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008EB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6F60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E2DC9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B35677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CE4B0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21BB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46F1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C72DB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315CD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C4312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F493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C9845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E726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5B6D9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0FC43937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DDC665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B4EF065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6935E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457EE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8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22A00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9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63637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2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EBF4E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7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1ECA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9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3E5F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8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51F4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6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D299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8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F0DD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9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664827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8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EEF5F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5FB91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4B5F9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9F40A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3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8133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ACD1D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FA9F1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B6E0F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E258C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77572D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</w:tr>
      <w:tr w:rsidR="0066728D" w:rsidRPr="003232B8" w14:paraId="25DB9F94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5D3BD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7295FB2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949179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AD33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26039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65193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86216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BB9FD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EFE2E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DFC18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10588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21BA0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EB00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8E6DA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1110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B6F6F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2CD70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418F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22033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E3055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50ADB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2496B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8B72A3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73594DC5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585C6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24F4B5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CCC8D6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59BDD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1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428D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2F63C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4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13681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D06E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4FCA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3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211B7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9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283CA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9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AD014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D16FCB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EA2FA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34045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69D0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12C3D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9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F03F6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6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BD88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6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2472B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51625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4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35B2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703AEE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6</w:t>
            </w:r>
          </w:p>
        </w:tc>
      </w:tr>
      <w:tr w:rsidR="0066728D" w:rsidRPr="003232B8" w14:paraId="63EF5BAA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40982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BEC5655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4B8BC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24F24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9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6FCEB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AD1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8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298E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9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4C52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9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0C03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2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FE549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9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00DE8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9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64E20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140780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5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4A12B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8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DC74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3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9301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6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A1FEE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3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BBF98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4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603FD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6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7E748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49FD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5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88F4A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C1F9DA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22</w:t>
            </w:r>
          </w:p>
        </w:tc>
      </w:tr>
      <w:tr w:rsidR="0066728D" w:rsidRPr="003232B8" w14:paraId="2DEC5AFB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09C86D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FEE9AA9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FB01F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AB12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F05EF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78B7C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EF2A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0EF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92D51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06415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05092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3D34F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9260E7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050B1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87963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99ED6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348DB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2C5E8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33F0E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ACE7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3F5AB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88EE8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033CA8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5EED3A23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F6B17C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A7C7A99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780DB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3AA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5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0B7B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53B1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9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1846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2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4E089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2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AC2BB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7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1537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1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F5D8E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8E444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ADCFF2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2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636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1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D45A4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9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97667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3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4226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D5F0A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7D895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A863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2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B4A2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9F0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6B669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40</w:t>
            </w:r>
          </w:p>
        </w:tc>
      </w:tr>
      <w:tr w:rsidR="0066728D" w:rsidRPr="003232B8" w14:paraId="10CF1DA8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DDC2E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E914CB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CF7AE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AAAA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C3F1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ECB3C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BA17D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31433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EC39C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711B8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39BF2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67A62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85DA4E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8BBB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AB0D6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2DD51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541DA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01A0A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7BECC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3728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25BF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28E3F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DBE18E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3AEB08F2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4B17C8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803910C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PCB 1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BE06E2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EF6E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746F8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87C9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009D2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9A85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1CFD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8EE9E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B046B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95C7B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61BFDF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EACCF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C4F5B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13684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4AD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D316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5897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7890D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5A9CA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38336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A1962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1250A141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5C3090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63F0919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hexachlorobenze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B4CC19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ABE94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21AC8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E384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16EE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E7FC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C4A11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64575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77895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DCEA4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3142D7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1FE98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4F5AC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596F4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E2C6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C9C4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7145B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8D22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69B81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C930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945B57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100FC6D8" w14:textId="77777777" w:rsidTr="0066728D">
        <w:trPr>
          <w:trHeight w:val="30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A47057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1A991AD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metolachlor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14685D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98899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86E6B9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F22CF1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57028B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AD58E4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DC0F9D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F3C72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CF7413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48C9C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162F18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BD7FA9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7B46D8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FDBDB7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07F603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19BCF3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16A31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1EC5E6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3EEE51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ED89D3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1447B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5F537933" w14:textId="77777777" w:rsidTr="0066728D">
        <w:trPr>
          <w:trHeight w:val="280"/>
          <w:jc w:val="center"/>
        </w:trPr>
        <w:tc>
          <w:tcPr>
            <w:tcW w:w="10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4C090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2"/>
              </w:rPr>
              <w:t>Pesticid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0288F0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isodri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4C38A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2633D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A06CE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7F3FB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BC799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9095F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D5893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FE83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00569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0710D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D1CBE4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BB6A0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E0558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E0FF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F703C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58674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7E9F9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BCBE9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E982A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6E1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135283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6CAB73BE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05D8979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F6FA8AB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2-4-d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9A68D6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C584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227E4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53E4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F19F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44EA6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E270F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4F9B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BBD11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15EB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7AC240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EF9A6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043F0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F3046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FDA05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DF6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C9A4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E814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664F0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F1CC8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A4037D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478D9196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8844028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49DE305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4-4-d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81B224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E505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6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BDD1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3D6E89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6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C6339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52B8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548CF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B0201E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CF09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6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35EA6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86F4C3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CA9932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63B8C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8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B48B2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4C1D7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6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13D33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9BF08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6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7404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Q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1B0BA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9B4111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8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61BE78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66</w:t>
            </w:r>
          </w:p>
        </w:tc>
      </w:tr>
      <w:tr w:rsidR="0066728D" w:rsidRPr="003232B8" w14:paraId="17675F6D" w14:textId="77777777" w:rsidTr="0066728D">
        <w:trPr>
          <w:trHeight w:val="280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D171125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8F97044" w14:textId="77777777" w:rsidR="0066728D" w:rsidRPr="003232B8" w:rsidRDefault="0066728D" w:rsidP="00667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</w:pPr>
            <w:proofErr w:type="spellStart"/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22"/>
              </w:rPr>
              <w:t>endrine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454A08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9FC50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571AF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B1C1F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6A9A24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A80B2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C0BA3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B4FBA5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26A1C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1A7D3C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243242A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F3008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2756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0EC9B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5DF88F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152F76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CA8D77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A21900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A5D7C3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3279B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623685D" w14:textId="77777777" w:rsidR="0066728D" w:rsidRPr="003232B8" w:rsidRDefault="0066728D" w:rsidP="00667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LOD</w:t>
            </w:r>
          </w:p>
        </w:tc>
      </w:tr>
      <w:tr w:rsidR="0066728D" w:rsidRPr="003232B8" w14:paraId="5D24E60B" w14:textId="77777777" w:rsidTr="0066728D">
        <w:trPr>
          <w:trHeight w:val="53"/>
          <w:jc w:val="center"/>
        </w:trPr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3C48F71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BFE0C1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4"/>
                <w:szCs w:val="22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A1E2BF3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88C8F8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49294B5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65FA997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EF9C46C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EF1306A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5DB096E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F05A045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5E252B5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68BA2D9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5F34867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12D9513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CBCC4D6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0D7EB6E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66FC2D0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89175F5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F673462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5518186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2E2B724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E98A22B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092070A" w14:textId="77777777" w:rsidR="0066728D" w:rsidRPr="003232B8" w:rsidRDefault="0066728D" w:rsidP="0066728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3232B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</w:tbl>
    <w:p w14:paraId="6B9A24E9" w14:textId="77777777" w:rsidR="0066728D" w:rsidRDefault="0066728D" w:rsidP="007454D4">
      <w:bookmarkStart w:id="0" w:name="_GoBack"/>
      <w:bookmarkEnd w:id="0"/>
    </w:p>
    <w:sectPr w:rsidR="0066728D" w:rsidSect="0066728D">
      <w:pgSz w:w="16840" w:h="11900" w:orient="landscape"/>
      <w:pgMar w:top="568" w:right="1417" w:bottom="709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28D"/>
    <w:rsid w:val="003E654C"/>
    <w:rsid w:val="0066728D"/>
    <w:rsid w:val="007454D4"/>
    <w:rsid w:val="0097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61CE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28D"/>
  </w:style>
  <w:style w:type="paragraph" w:styleId="Titre1">
    <w:name w:val="heading 1"/>
    <w:basedOn w:val="Normal"/>
    <w:next w:val="Normal"/>
    <w:link w:val="Titre1Car"/>
    <w:uiPriority w:val="9"/>
    <w:qFormat/>
    <w:rsid w:val="0066728D"/>
    <w:pPr>
      <w:keepNext/>
      <w:keepLines/>
      <w:spacing w:before="480"/>
      <w:jc w:val="center"/>
      <w:outlineLvl w:val="0"/>
    </w:pPr>
    <w:rPr>
      <w:rFonts w:ascii="Times" w:eastAsiaTheme="majorEastAsia" w:hAnsi="Times" w:cstheme="majorBidi"/>
      <w:b/>
      <w:bCs/>
      <w:color w:val="000000" w:themeColor="tex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6728D"/>
    <w:pPr>
      <w:keepNext/>
      <w:keepLines/>
      <w:spacing w:before="200"/>
      <w:jc w:val="both"/>
      <w:outlineLvl w:val="1"/>
    </w:pPr>
    <w:rPr>
      <w:rFonts w:ascii="Times" w:eastAsiaTheme="majorEastAsia" w:hAnsi="Times" w:cstheme="majorBidi"/>
      <w:b/>
      <w:bCs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6728D"/>
    <w:rPr>
      <w:rFonts w:ascii="Times" w:eastAsiaTheme="majorEastAsia" w:hAnsi="Times" w:cstheme="majorBidi"/>
      <w:b/>
      <w:bCs/>
      <w:color w:val="000000" w:themeColor="text1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66728D"/>
    <w:rPr>
      <w:rFonts w:ascii="Times" w:eastAsiaTheme="majorEastAsia" w:hAnsi="Times" w:cstheme="majorBidi"/>
      <w:b/>
      <w:bCs/>
      <w:color w:val="000000" w:themeColor="text1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728D"/>
    <w:rPr>
      <w:rFonts w:ascii="Lucida Grande" w:hAnsi="Lucida Grande" w:cs="Lucida Grande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728D"/>
    <w:rPr>
      <w:rFonts w:ascii="Lucida Grande" w:hAnsi="Lucida Grande" w:cs="Lucida Grande"/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728D"/>
  </w:style>
  <w:style w:type="paragraph" w:styleId="Commentaire">
    <w:name w:val="annotation text"/>
    <w:basedOn w:val="Normal"/>
    <w:link w:val="CommentaireCar"/>
    <w:uiPriority w:val="99"/>
    <w:semiHidden/>
    <w:unhideWhenUsed/>
    <w:rsid w:val="0066728D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728D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728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28D"/>
  </w:style>
  <w:style w:type="paragraph" w:styleId="Titre1">
    <w:name w:val="heading 1"/>
    <w:basedOn w:val="Normal"/>
    <w:next w:val="Normal"/>
    <w:link w:val="Titre1Car"/>
    <w:uiPriority w:val="9"/>
    <w:qFormat/>
    <w:rsid w:val="0066728D"/>
    <w:pPr>
      <w:keepNext/>
      <w:keepLines/>
      <w:spacing w:before="480"/>
      <w:jc w:val="center"/>
      <w:outlineLvl w:val="0"/>
    </w:pPr>
    <w:rPr>
      <w:rFonts w:ascii="Times" w:eastAsiaTheme="majorEastAsia" w:hAnsi="Times" w:cstheme="majorBidi"/>
      <w:b/>
      <w:bCs/>
      <w:color w:val="000000" w:themeColor="tex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6728D"/>
    <w:pPr>
      <w:keepNext/>
      <w:keepLines/>
      <w:spacing w:before="200"/>
      <w:jc w:val="both"/>
      <w:outlineLvl w:val="1"/>
    </w:pPr>
    <w:rPr>
      <w:rFonts w:ascii="Times" w:eastAsiaTheme="majorEastAsia" w:hAnsi="Times" w:cstheme="majorBidi"/>
      <w:b/>
      <w:bCs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6728D"/>
    <w:rPr>
      <w:rFonts w:ascii="Times" w:eastAsiaTheme="majorEastAsia" w:hAnsi="Times" w:cstheme="majorBidi"/>
      <w:b/>
      <w:bCs/>
      <w:color w:val="000000" w:themeColor="text1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66728D"/>
    <w:rPr>
      <w:rFonts w:ascii="Times" w:eastAsiaTheme="majorEastAsia" w:hAnsi="Times" w:cstheme="majorBidi"/>
      <w:b/>
      <w:bCs/>
      <w:color w:val="000000" w:themeColor="text1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728D"/>
    <w:rPr>
      <w:rFonts w:ascii="Lucida Grande" w:hAnsi="Lucida Grande" w:cs="Lucida Grande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728D"/>
    <w:rPr>
      <w:rFonts w:ascii="Lucida Grande" w:hAnsi="Lucida Grande" w:cs="Lucida Grande"/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728D"/>
  </w:style>
  <w:style w:type="paragraph" w:styleId="Commentaire">
    <w:name w:val="annotation text"/>
    <w:basedOn w:val="Normal"/>
    <w:link w:val="CommentaireCar"/>
    <w:uiPriority w:val="99"/>
    <w:semiHidden/>
    <w:unhideWhenUsed/>
    <w:rsid w:val="0066728D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728D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72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126</Words>
  <Characters>11696</Characters>
  <Application>Microsoft Macintosh Word</Application>
  <DocSecurity>0</DocSecurity>
  <Lines>97</Lines>
  <Paragraphs>27</Paragraphs>
  <ScaleCrop>false</ScaleCrop>
  <Company>LIENSs</Company>
  <LinksUpToDate>false</LinksUpToDate>
  <CharactersWithSpaces>13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Viricel</dc:creator>
  <cp:keywords/>
  <dc:description/>
  <cp:lastModifiedBy>Amelia Viricel</cp:lastModifiedBy>
  <cp:revision>2</cp:revision>
  <dcterms:created xsi:type="dcterms:W3CDTF">2015-11-13T10:23:00Z</dcterms:created>
  <dcterms:modified xsi:type="dcterms:W3CDTF">2015-11-13T10:42:00Z</dcterms:modified>
</cp:coreProperties>
</file>